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A3548" w14:textId="44D5FD20" w:rsidR="0099421C" w:rsidRDefault="0099421C" w:rsidP="0099421C">
      <w:pPr>
        <w:spacing w:line="480" w:lineRule="auto"/>
        <w:jc w:val="both"/>
      </w:pPr>
      <w:r w:rsidRPr="0074214A">
        <w:rPr>
          <w:b/>
          <w:bCs/>
        </w:rPr>
        <w:t xml:space="preserve">Fig S10. FTIR spectrum of PLGA. </w:t>
      </w:r>
      <w:r w:rsidRPr="0074214A">
        <w:t>Circles represent characteristic peaks of PLGA.</w:t>
      </w:r>
      <w:r w:rsidRPr="0074214A">
        <w:rPr>
          <w:rFonts w:ascii="AdvOTf9433e2d" w:hAnsi="AdvOTf9433e2d" w:cs="AdvOTf9433e2d"/>
          <w:sz w:val="20"/>
          <w:szCs w:val="20"/>
        </w:rPr>
        <w:t xml:space="preserve"> </w:t>
      </w:r>
      <w:r w:rsidRPr="0074214A">
        <w:t>The peaks at 2993 cm</w:t>
      </w:r>
      <w:r w:rsidRPr="0074214A">
        <w:rPr>
          <w:rFonts w:hint="eastAsia"/>
          <w:vertAlign w:val="superscript"/>
        </w:rPr>
        <w:t>−</w:t>
      </w:r>
      <w:r w:rsidRPr="0074214A">
        <w:rPr>
          <w:vertAlign w:val="superscript"/>
        </w:rPr>
        <w:t>1</w:t>
      </w:r>
      <w:r w:rsidRPr="0074214A">
        <w:t xml:space="preserve"> and 2989 cm</w:t>
      </w:r>
      <w:r w:rsidRPr="0074214A">
        <w:rPr>
          <w:rFonts w:hint="eastAsia"/>
          <w:vertAlign w:val="superscript"/>
        </w:rPr>
        <w:t>−</w:t>
      </w:r>
      <w:r w:rsidRPr="0074214A">
        <w:rPr>
          <w:vertAlign w:val="superscript"/>
        </w:rPr>
        <w:t>1</w:t>
      </w:r>
      <w:r w:rsidRPr="0074214A">
        <w:t xml:space="preserve"> show the C–H stretch of CH</w:t>
      </w:r>
      <w:r w:rsidRPr="0074214A">
        <w:rPr>
          <w:vertAlign w:val="subscript"/>
        </w:rPr>
        <w:t>2</w:t>
      </w:r>
      <w:r w:rsidRPr="0074214A">
        <w:t>, and C–H stretch of –C–H–, respectively. The peak at 1751 cm</w:t>
      </w:r>
      <w:r w:rsidRPr="0074214A">
        <w:rPr>
          <w:rFonts w:hint="eastAsia"/>
          <w:vertAlign w:val="superscript"/>
        </w:rPr>
        <w:t>−</w:t>
      </w:r>
      <w:r w:rsidRPr="0074214A">
        <w:rPr>
          <w:vertAlign w:val="superscript"/>
        </w:rPr>
        <w:t>1</w:t>
      </w:r>
      <w:r w:rsidRPr="0074214A">
        <w:t xml:space="preserve"> is assigned to the C=O stretching vibration of the ester bond and 1165 - 1087 cm</w:t>
      </w:r>
      <w:r w:rsidRPr="0074214A">
        <w:rPr>
          <w:rFonts w:hint="eastAsia"/>
          <w:vertAlign w:val="superscript"/>
        </w:rPr>
        <w:t>−</w:t>
      </w:r>
      <w:r w:rsidRPr="0074214A">
        <w:rPr>
          <w:vertAlign w:val="superscript"/>
        </w:rPr>
        <w:t>1</w:t>
      </w:r>
      <w:r w:rsidRPr="0074214A">
        <w:t xml:space="preserve"> corresponds to the C–O </w:t>
      </w:r>
      <w:proofErr w:type="gramStart"/>
      <w:r w:rsidRPr="0074214A">
        <w:t>stretching</w:t>
      </w:r>
      <w:r>
        <w:t>[</w:t>
      </w:r>
      <w:proofErr w:type="gramEnd"/>
      <w:r>
        <w:t>1-3]</w:t>
      </w:r>
      <w:r w:rsidRPr="0074214A">
        <w:t>.</w:t>
      </w:r>
    </w:p>
    <w:p w14:paraId="00CEFBB6" w14:textId="77777777" w:rsidR="0099421C" w:rsidRDefault="0099421C"/>
    <w:p w14:paraId="597920E9" w14:textId="04D679A0" w:rsidR="0099421C" w:rsidRDefault="0099421C">
      <w:r>
        <w:rPr>
          <w:noProof/>
        </w:rPr>
        <w:drawing>
          <wp:inline distT="0" distB="0" distL="0" distR="0" wp14:anchorId="1C1866F8" wp14:editId="6667152B">
            <wp:extent cx="5934075" cy="3571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B856D" w14:textId="77777777" w:rsidR="0099421C" w:rsidRPr="00DF7C33" w:rsidRDefault="0099421C" w:rsidP="0099421C">
      <w:pPr>
        <w:spacing w:line="480" w:lineRule="auto"/>
        <w:jc w:val="both"/>
        <w:rPr>
          <w:b/>
          <w:bCs/>
        </w:rPr>
      </w:pPr>
      <w:r w:rsidRPr="00DF7C33">
        <w:rPr>
          <w:b/>
          <w:bCs/>
        </w:rPr>
        <w:t>References</w:t>
      </w:r>
    </w:p>
    <w:p w14:paraId="0BDA5B6D" w14:textId="77777777" w:rsidR="0099421C" w:rsidRPr="0074214A" w:rsidRDefault="0099421C" w:rsidP="0099421C">
      <w:pPr>
        <w:pStyle w:val="Bibliography"/>
      </w:pPr>
      <w:r>
        <w:t>1</w:t>
      </w:r>
      <w:r w:rsidRPr="0074214A">
        <w:t xml:space="preserve">. </w:t>
      </w:r>
      <w:r w:rsidRPr="0074214A">
        <w:tab/>
        <w:t xml:space="preserve">Wang H, Zhao Y, Wu Y, Hu Y, Nan K, </w:t>
      </w:r>
      <w:proofErr w:type="spellStart"/>
      <w:r w:rsidRPr="0074214A">
        <w:t>Nie</w:t>
      </w:r>
      <w:proofErr w:type="spellEnd"/>
      <w:r w:rsidRPr="0074214A">
        <w:t xml:space="preserve"> G, et al. Enhanced anti-tumor efficacy by co-delivery of doxorubicin and paclitaxel with amphiphilic methoxy PEG-PLGA copolymer nanoparticles. Biomaterials. 2011 Nov 1;32(32):8281–90. </w:t>
      </w:r>
    </w:p>
    <w:p w14:paraId="52F21A3F" w14:textId="77777777" w:rsidR="0099421C" w:rsidRPr="0074214A" w:rsidRDefault="0099421C" w:rsidP="0099421C">
      <w:pPr>
        <w:pStyle w:val="Bibliography"/>
      </w:pPr>
      <w:r>
        <w:t>2</w:t>
      </w:r>
      <w:r w:rsidRPr="0074214A">
        <w:t xml:space="preserve">. </w:t>
      </w:r>
      <w:r w:rsidRPr="0074214A">
        <w:tab/>
      </w:r>
      <w:proofErr w:type="spellStart"/>
      <w:r w:rsidRPr="0074214A">
        <w:t>Arasoglu</w:t>
      </w:r>
      <w:proofErr w:type="spellEnd"/>
      <w:r w:rsidRPr="0074214A">
        <w:t xml:space="preserve"> T, </w:t>
      </w:r>
      <w:proofErr w:type="spellStart"/>
      <w:r w:rsidRPr="0074214A">
        <w:t>Derman</w:t>
      </w:r>
      <w:proofErr w:type="spellEnd"/>
      <w:r w:rsidRPr="0074214A">
        <w:t xml:space="preserve"> S, </w:t>
      </w:r>
      <w:proofErr w:type="spellStart"/>
      <w:r w:rsidRPr="0074214A">
        <w:t>Mansuroglu</w:t>
      </w:r>
      <w:proofErr w:type="spellEnd"/>
      <w:r w:rsidRPr="0074214A">
        <w:t xml:space="preserve"> B. Comparative evaluation of antibacterial activity of caffeic acid phenethyl ester and PLGA nanoparticle formulation by different methods. Nanotechnology. 2016 Jan 15;27(2):025103. </w:t>
      </w:r>
    </w:p>
    <w:p w14:paraId="2CE5BED3" w14:textId="77777777" w:rsidR="0099421C" w:rsidRPr="0074214A" w:rsidRDefault="0099421C" w:rsidP="0099421C">
      <w:pPr>
        <w:pStyle w:val="Bibliography"/>
      </w:pPr>
      <w:r>
        <w:t>3</w:t>
      </w:r>
      <w:r w:rsidRPr="0074214A">
        <w:t xml:space="preserve">. </w:t>
      </w:r>
      <w:r w:rsidRPr="0074214A">
        <w:tab/>
        <w:t xml:space="preserve">Jiang P, Yu D, Zhang W, Mao Z, Gao C. Influence of bovine serum albumin coated </w:t>
      </w:r>
      <w:proofErr w:type="gramStart"/>
      <w:r w:rsidRPr="0074214A">
        <w:t>poly(</w:t>
      </w:r>
      <w:proofErr w:type="gramEnd"/>
      <w:r w:rsidRPr="0074214A">
        <w:t xml:space="preserve">lactic-co-glycolic acid) particles on differentiation of mesenchymal stem cells. RSC Adv. 2015 May 5;5(51):40924–31. </w:t>
      </w:r>
    </w:p>
    <w:p w14:paraId="38ED5D27" w14:textId="77777777" w:rsidR="0099421C" w:rsidRDefault="0099421C"/>
    <w:sectPr w:rsidR="00994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1C"/>
    <w:rsid w:val="0099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C37B"/>
  <w15:chartTrackingRefBased/>
  <w15:docId w15:val="{629811D1-169D-4499-B3CE-47892575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994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 Venkatraman</dc:creator>
  <cp:keywords/>
  <dc:description/>
  <cp:lastModifiedBy>Srinivasan Venkatraman</cp:lastModifiedBy>
  <cp:revision>1</cp:revision>
  <dcterms:created xsi:type="dcterms:W3CDTF">2020-09-10T15:00:00Z</dcterms:created>
  <dcterms:modified xsi:type="dcterms:W3CDTF">2020-09-10T15:01:00Z</dcterms:modified>
</cp:coreProperties>
</file>